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E47E9B" w14:textId="454222BA" w:rsidR="0005203C" w:rsidRDefault="0005203C" w:rsidP="0005203C"/>
    <w:p w14:paraId="64DA0C6C" w14:textId="3B0044FB" w:rsidR="0005203C" w:rsidRPr="0005203C" w:rsidRDefault="0005203C" w:rsidP="00D848EF">
      <w:pPr>
        <w:jc w:val="center"/>
        <w:rPr>
          <w:b/>
          <w:bCs/>
        </w:rPr>
      </w:pPr>
      <w:r w:rsidRPr="0005203C">
        <w:rPr>
          <w:b/>
          <w:bCs/>
        </w:rPr>
        <w:t>Data collection form</w:t>
      </w:r>
    </w:p>
    <w:p w14:paraId="1C1B7EDA" w14:textId="77777777" w:rsidR="0005203C" w:rsidRDefault="0005203C" w:rsidP="0005203C">
      <w:r>
        <w:t xml:space="preserve">Demographic details </w:t>
      </w:r>
    </w:p>
    <w:p w14:paraId="65DE2F16" w14:textId="77777777" w:rsidR="0005203C" w:rsidRDefault="0005203C" w:rsidP="0005203C">
      <w:r>
        <w:t xml:space="preserve">Subject Number: </w:t>
      </w:r>
    </w:p>
    <w:p w14:paraId="17C13A2F" w14:textId="77777777" w:rsidR="0005203C" w:rsidRPr="00857272" w:rsidRDefault="0005203C" w:rsidP="0005203C">
      <w:pPr>
        <w:rPr>
          <w:b/>
          <w:bCs/>
        </w:rPr>
      </w:pPr>
      <w:r w:rsidRPr="00857272">
        <w:rPr>
          <w:b/>
          <w:bCs/>
        </w:rPr>
        <w:t xml:space="preserve">Caregiver information </w:t>
      </w:r>
    </w:p>
    <w:p w14:paraId="6AE1D2B8" w14:textId="77777777" w:rsidR="0005203C" w:rsidRDefault="0005203C" w:rsidP="00857272">
      <w:pPr>
        <w:ind w:left="720"/>
      </w:pPr>
      <w:r>
        <w:t xml:space="preserve">Age/sex: </w:t>
      </w:r>
    </w:p>
    <w:p w14:paraId="745DDF24" w14:textId="77777777" w:rsidR="0005203C" w:rsidRDefault="0005203C" w:rsidP="00857272">
      <w:pPr>
        <w:ind w:left="720"/>
      </w:pPr>
      <w:r>
        <w:t xml:space="preserve">Relationship with the care recipients: </w:t>
      </w:r>
    </w:p>
    <w:p w14:paraId="5046637C" w14:textId="77777777" w:rsidR="0005203C" w:rsidRDefault="0005203C" w:rsidP="00857272">
      <w:pPr>
        <w:ind w:left="720"/>
      </w:pPr>
      <w:r>
        <w:t xml:space="preserve">Prior or current employment status: </w:t>
      </w:r>
    </w:p>
    <w:p w14:paraId="37636C2E" w14:textId="77777777" w:rsidR="0005203C" w:rsidRDefault="0005203C" w:rsidP="00857272">
      <w:pPr>
        <w:ind w:left="720"/>
      </w:pPr>
      <w:r>
        <w:t xml:space="preserve">Education History: </w:t>
      </w:r>
    </w:p>
    <w:p w14:paraId="7C39FC45" w14:textId="77777777" w:rsidR="0005203C" w:rsidRDefault="0005203C" w:rsidP="00857272">
      <w:pPr>
        <w:ind w:left="720"/>
      </w:pPr>
      <w:r>
        <w:t xml:space="preserve">Hours of caregiving provided: </w:t>
      </w:r>
    </w:p>
    <w:p w14:paraId="578FE1EB" w14:textId="77777777" w:rsidR="0005203C" w:rsidRDefault="0005203C" w:rsidP="00857272">
      <w:pPr>
        <w:ind w:left="720"/>
      </w:pPr>
      <w:r>
        <w:t xml:space="preserve">Family dynamics: </w:t>
      </w:r>
    </w:p>
    <w:p w14:paraId="45DAE224" w14:textId="77777777" w:rsidR="0005203C" w:rsidRDefault="0005203C" w:rsidP="00857272">
      <w:pPr>
        <w:ind w:left="720"/>
      </w:pPr>
      <w:r>
        <w:t xml:space="preserve">Caregiver's medical history (if any): </w:t>
      </w:r>
    </w:p>
    <w:p w14:paraId="79225CE3" w14:textId="77777777" w:rsidR="0005203C" w:rsidRDefault="0005203C" w:rsidP="00857272">
      <w:pPr>
        <w:ind w:left="720"/>
      </w:pPr>
      <w:r>
        <w:t xml:space="preserve">Phone number: </w:t>
      </w:r>
    </w:p>
    <w:p w14:paraId="36525A31" w14:textId="77777777" w:rsidR="0005203C" w:rsidRDefault="0005203C" w:rsidP="00857272">
      <w:pPr>
        <w:ind w:left="720"/>
      </w:pPr>
      <w:r>
        <w:t xml:space="preserve">Address: </w:t>
      </w:r>
    </w:p>
    <w:p w14:paraId="105AC8AB" w14:textId="77777777" w:rsidR="0005203C" w:rsidRPr="00857272" w:rsidRDefault="0005203C" w:rsidP="0005203C">
      <w:pPr>
        <w:rPr>
          <w:b/>
          <w:bCs/>
        </w:rPr>
      </w:pPr>
      <w:r w:rsidRPr="00857272">
        <w:rPr>
          <w:b/>
          <w:bCs/>
        </w:rPr>
        <w:t xml:space="preserve">Care recipient information </w:t>
      </w:r>
    </w:p>
    <w:p w14:paraId="05D10AD0" w14:textId="77777777" w:rsidR="0005203C" w:rsidRDefault="0005203C" w:rsidP="00857272">
      <w:pPr>
        <w:ind w:left="720"/>
      </w:pPr>
      <w:r>
        <w:t xml:space="preserve">Age/sex:  </w:t>
      </w:r>
    </w:p>
    <w:p w14:paraId="3F987400" w14:textId="77777777" w:rsidR="0005203C" w:rsidRDefault="0005203C" w:rsidP="00857272">
      <w:pPr>
        <w:ind w:left="720"/>
      </w:pPr>
      <w:r>
        <w:t xml:space="preserve">Primary site and stage of head and neck cancer: </w:t>
      </w:r>
    </w:p>
    <w:p w14:paraId="56A704CE" w14:textId="77777777" w:rsidR="0005203C" w:rsidRDefault="0005203C" w:rsidP="00857272">
      <w:pPr>
        <w:ind w:left="720"/>
      </w:pPr>
      <w:r>
        <w:t xml:space="preserve">Type of treatment: </w:t>
      </w:r>
    </w:p>
    <w:p w14:paraId="0B85F38D" w14:textId="607046C0" w:rsidR="00582E91" w:rsidRDefault="0005203C" w:rsidP="00857272">
      <w:pPr>
        <w:ind w:left="720"/>
      </w:pPr>
      <w:r>
        <w:t>Recommendation for diet modification; on NG feed or oral feed:</w:t>
      </w:r>
    </w:p>
    <w:sectPr w:rsidR="00582E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A05"/>
    <w:rsid w:val="0005203C"/>
    <w:rsid w:val="000B6C58"/>
    <w:rsid w:val="002E2358"/>
    <w:rsid w:val="004F6E78"/>
    <w:rsid w:val="0053723D"/>
    <w:rsid w:val="00575F7B"/>
    <w:rsid w:val="00582E91"/>
    <w:rsid w:val="00857272"/>
    <w:rsid w:val="00A942D9"/>
    <w:rsid w:val="00D848EF"/>
    <w:rsid w:val="00DC3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CF3424"/>
  <w15:chartTrackingRefBased/>
  <w15:docId w15:val="{A97F254E-8A23-4920-A0CD-61BFB95C5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000000" w:themeColor="text1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3A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3A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3A0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3A0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3A0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3A0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3A0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3A0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3A0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A0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3A0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3A05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3A05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3A05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3A05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3A05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3A05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3A05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C3A05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3A05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3A0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3A0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C3A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3A0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C3A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3A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3A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3A0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C3A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2</Words>
  <Characters>412</Characters>
  <Application>Microsoft Office Word</Application>
  <DocSecurity>0</DocSecurity>
  <Lines>7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kanth Nayak</dc:creator>
  <cp:keywords/>
  <dc:description/>
  <cp:lastModifiedBy>Srikanth Nayak</cp:lastModifiedBy>
  <cp:revision>9</cp:revision>
  <dcterms:created xsi:type="dcterms:W3CDTF">2024-12-31T04:28:00Z</dcterms:created>
  <dcterms:modified xsi:type="dcterms:W3CDTF">2025-02-04T04:51:00Z</dcterms:modified>
</cp:coreProperties>
</file>